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CC6A2" w14:textId="2E4828EA" w:rsidR="00511F10" w:rsidRPr="00F65640" w:rsidRDefault="00295DF6" w:rsidP="00F65640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2</w:t>
      </w:r>
      <w:r w:rsidR="00511F10" w:rsidRPr="00F65640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Table- Primer and siRNA sequences</w:t>
      </w:r>
    </w:p>
    <w:tbl>
      <w:tblPr>
        <w:tblStyle w:val="TableGrid"/>
        <w:tblW w:w="13084" w:type="dxa"/>
        <w:tblInd w:w="-2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3904"/>
        <w:gridCol w:w="3780"/>
        <w:gridCol w:w="2070"/>
        <w:gridCol w:w="1856"/>
        <w:gridCol w:w="34"/>
      </w:tblGrid>
      <w:tr w:rsidR="0093112E" w:rsidRPr="0093112E" w14:paraId="3E4F8E54" w14:textId="77777777" w:rsidTr="0093112E">
        <w:trPr>
          <w:gridAfter w:val="1"/>
          <w:wAfter w:w="34" w:type="dxa"/>
        </w:trPr>
        <w:tc>
          <w:tcPr>
            <w:tcW w:w="1305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068C2" w14:textId="09278B0B" w:rsidR="00511F10" w:rsidRPr="0093112E" w:rsidRDefault="00511F10" w:rsidP="00F6564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3112E">
              <w:rPr>
                <w:b/>
                <w:bCs/>
                <w:color w:val="000000" w:themeColor="text1"/>
                <w:sz w:val="22"/>
                <w:szCs w:val="22"/>
              </w:rPr>
              <w:t>Primer sequences</w:t>
            </w:r>
          </w:p>
        </w:tc>
      </w:tr>
      <w:tr w:rsidR="0093112E" w:rsidRPr="0093112E" w14:paraId="68FD61AD" w14:textId="77777777" w:rsidTr="0093112E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56354" w14:textId="77777777" w:rsidR="00511F10" w:rsidRPr="0093112E" w:rsidRDefault="00511F10" w:rsidP="00F6564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3112E">
              <w:rPr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3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06E66" w14:textId="77777777" w:rsidR="00511F10" w:rsidRPr="0093112E" w:rsidRDefault="00511F10" w:rsidP="00F6564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3112E">
              <w:rPr>
                <w:b/>
                <w:bCs/>
                <w:color w:val="000000" w:themeColor="text1"/>
                <w:sz w:val="22"/>
                <w:szCs w:val="22"/>
              </w:rPr>
              <w:t>Forward primer (5’- 3’)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81393" w14:textId="77777777" w:rsidR="00511F10" w:rsidRPr="0093112E" w:rsidRDefault="00511F10" w:rsidP="00F6564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3112E">
              <w:rPr>
                <w:b/>
                <w:bCs/>
                <w:color w:val="000000" w:themeColor="text1"/>
                <w:sz w:val="22"/>
                <w:szCs w:val="22"/>
              </w:rPr>
              <w:t>Reverse primer (3’- 5’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3C40C" w14:textId="77777777" w:rsidR="00511F10" w:rsidRPr="0093112E" w:rsidRDefault="00511F10" w:rsidP="00F6564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3112E">
              <w:rPr>
                <w:b/>
                <w:bCs/>
                <w:color w:val="000000" w:themeColor="text1"/>
                <w:sz w:val="22"/>
                <w:szCs w:val="22"/>
              </w:rPr>
              <w:t>RefSeq</w:t>
            </w:r>
            <w:proofErr w:type="spellEnd"/>
            <w:r w:rsidRPr="0093112E">
              <w:rPr>
                <w:b/>
                <w:bCs/>
                <w:color w:val="000000" w:themeColor="text1"/>
                <w:sz w:val="22"/>
                <w:szCs w:val="22"/>
              </w:rPr>
              <w:t>#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4CB71" w14:textId="009C30F5" w:rsidR="00511F10" w:rsidRPr="0093112E" w:rsidRDefault="00511F10" w:rsidP="00F6564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3112E">
              <w:rPr>
                <w:b/>
                <w:bCs/>
                <w:color w:val="000000" w:themeColor="text1"/>
                <w:sz w:val="22"/>
                <w:szCs w:val="22"/>
              </w:rPr>
              <w:t>Product size</w:t>
            </w:r>
            <w:r w:rsidR="00D965A6" w:rsidRPr="0093112E">
              <w:rPr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93112E">
              <w:rPr>
                <w:b/>
                <w:bCs/>
                <w:color w:val="000000" w:themeColor="text1"/>
                <w:sz w:val="22"/>
                <w:szCs w:val="22"/>
              </w:rPr>
              <w:t>(bp)</w:t>
            </w:r>
          </w:p>
        </w:tc>
      </w:tr>
      <w:tr w:rsidR="0093112E" w:rsidRPr="0093112E" w14:paraId="5A964C75" w14:textId="77777777" w:rsidTr="0093112E"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6AB741D" w14:textId="1A0E0CC0" w:rsidR="00511F10" w:rsidRPr="0093112E" w:rsidRDefault="00511F10" w:rsidP="00F6564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TBP</w:t>
            </w:r>
          </w:p>
        </w:tc>
        <w:tc>
          <w:tcPr>
            <w:tcW w:w="3904" w:type="dxa"/>
            <w:tcBorders>
              <w:top w:val="single" w:sz="4" w:space="0" w:color="auto"/>
            </w:tcBorders>
            <w:vAlign w:val="center"/>
          </w:tcPr>
          <w:p w14:paraId="4A922F43" w14:textId="22944ED2" w:rsidR="00511F10" w:rsidRPr="0093112E" w:rsidRDefault="00840EEA" w:rsidP="00F65640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TTGGGTTTTCCAGCTAAGTTCT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vAlign w:val="center"/>
          </w:tcPr>
          <w:p w14:paraId="652BF60E" w14:textId="2EA09878" w:rsidR="00511F10" w:rsidRPr="0093112E" w:rsidRDefault="00BE27B4" w:rsidP="00F65640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CCAGGAAATAACTCTGGCTCA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28B5352" w14:textId="1C3B78A3" w:rsidR="00511F10" w:rsidRPr="0093112E" w:rsidRDefault="00BE27B4" w:rsidP="00F65640">
            <w:pPr>
              <w:pStyle w:val="NormalWeb"/>
              <w:shd w:val="clear" w:color="auto" w:fill="FFFFFF"/>
              <w:spacing w:before="0" w:beforeAutospacing="0" w:after="0" w:afterAutospacing="0"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NM_001172085.1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  <w:vAlign w:val="center"/>
          </w:tcPr>
          <w:p w14:paraId="160861A2" w14:textId="01B4274E" w:rsidR="00511F10" w:rsidRPr="0093112E" w:rsidRDefault="00BE27B4" w:rsidP="00F6564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140</w:t>
            </w:r>
            <w:r w:rsidR="00564D2A" w:rsidRPr="0093112E">
              <w:rPr>
                <w:color w:val="000000" w:themeColor="text1"/>
                <w:sz w:val="22"/>
                <w:szCs w:val="22"/>
              </w:rPr>
              <w:fldChar w:fldCharType="begin"/>
            </w:r>
            <w:r w:rsidR="00564D2A" w:rsidRPr="0093112E">
              <w:rPr>
                <w:color w:val="000000" w:themeColor="text1"/>
                <w:sz w:val="22"/>
                <w:szCs w:val="22"/>
              </w:rPr>
              <w:instrText xml:space="preserve"> ADDIN EN.CITE &lt;EndNote&gt;&lt;Cite&gt;&lt;Author&gt;Lemma&lt;/Author&gt;&lt;Year&gt;2016&lt;/Year&gt;&lt;RecNum&gt;213&lt;/RecNum&gt;&lt;DisplayText&gt;[1]&lt;/DisplayText&gt;&lt;record&gt;&lt;rec-number&gt;213&lt;/rec-number&gt;&lt;foreign-keys&gt;&lt;key app="EN" db-id="2xttssz5esazpfeev0mv9r5q5zat9r5xdrf2" timestamp="1655493255"&gt;213&lt;/key&gt;&lt;/foreign-keys&gt;&lt;ref-type name="Journal Article"&gt;17&lt;/ref-type&gt;&lt;contributors&gt;&lt;authors&gt;&lt;author&gt;Lemma, S.&lt;/author&gt;&lt;author&gt;Avnet, S.&lt;/author&gt;&lt;author&gt;Salerno, M.&lt;/author&gt;&lt;author&gt;Chano, T.&lt;/author&gt;&lt;author&gt;Baldini, N.&lt;/author&gt;&lt;/authors&gt;&lt;/contributors&gt;&lt;auth-address&gt;Laboratory for Orthopaedic Pathophysiology and Regenerative Medicine, Istituto Ortopedico Rizzoli, Bologna, Italy.&amp;#xD;Department of Biomedical and Neuromotor Sciences, University of Bologna, Bologna, Italy.&amp;#xD;Department of Clinical Laboratory Medicine, Shiga University of Medical Science, Otsu, Shiga, Japan.&lt;/auth-address&gt;&lt;titles&gt;&lt;title&gt;Identification and Validation of Housekeeping Genes for Gene Expression Analysis of Cancer Stem Cells&lt;/title&gt;&lt;secondary-title&gt;PLoS One&lt;/secondary-title&gt;&lt;/titles&gt;&lt;periodical&gt;&lt;full-title&gt;PLoS One&lt;/full-title&gt;&lt;/periodical&gt;&lt;pages&gt;e0149481&lt;/pages&gt;&lt;volume&gt;11&lt;/volume&gt;&lt;number&gt;2&lt;/number&gt;&lt;edition&gt;2016/02/20&lt;/edition&gt;&lt;keywords&gt;&lt;keyword&gt;Cell Adhesion&lt;/keyword&gt;&lt;keyword&gt;*Gene Expression Profiling&lt;/keyword&gt;&lt;keyword&gt;*Genes, Essential&lt;/keyword&gt;&lt;keyword&gt;*Genes, Neoplasm&lt;/keyword&gt;&lt;keyword&gt;Humans&lt;/keyword&gt;&lt;keyword&gt;Neoplastic Stem Cells/*metabolism&lt;/keyword&gt;&lt;keyword&gt;RNA, Neoplasm&lt;/keyword&gt;&lt;keyword&gt;Tumor Cells, Cultured&lt;/keyword&gt;&lt;/keywords&gt;&lt;dates&gt;&lt;year&gt;2016&lt;/year&gt;&lt;/dates&gt;&lt;isbn&gt;1932-6203 (Electronic)&amp;#xD;1932-6203 (Linking)&lt;/isbn&gt;&lt;accession-num&gt;26894994&lt;/accession-num&gt;&lt;urls&gt;&lt;related-urls&gt;&lt;url&gt;https://www.ncbi.nlm.nih.gov/pubmed/26894994&lt;/url&gt;&lt;/related-urls&gt;&lt;/urls&gt;&lt;custom2&gt;PMC4760967&lt;/custom2&gt;&lt;electronic-resource-num&gt;10.1371/journal.pone.0149481&lt;/electronic-resource-num&gt;&lt;/record&gt;&lt;/Cite&gt;&lt;/EndNote&gt;</w:instrText>
            </w:r>
            <w:r w:rsidR="00564D2A" w:rsidRPr="0093112E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564D2A" w:rsidRPr="0093112E">
              <w:rPr>
                <w:noProof/>
                <w:color w:val="000000" w:themeColor="text1"/>
                <w:sz w:val="22"/>
                <w:szCs w:val="22"/>
              </w:rPr>
              <w:t>[1]</w:t>
            </w:r>
            <w:r w:rsidR="00564D2A" w:rsidRPr="0093112E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93112E" w:rsidRPr="0093112E" w14:paraId="54F25B01" w14:textId="77777777" w:rsidTr="0093112E">
        <w:tc>
          <w:tcPr>
            <w:tcW w:w="1440" w:type="dxa"/>
            <w:vAlign w:val="center"/>
          </w:tcPr>
          <w:p w14:paraId="52FFFEB7" w14:textId="325D4CE9" w:rsidR="00511F10" w:rsidRPr="0093112E" w:rsidRDefault="00511F10" w:rsidP="00F6564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3112E">
              <w:rPr>
                <w:color w:val="000000" w:themeColor="text1"/>
                <w:sz w:val="22"/>
                <w:szCs w:val="22"/>
              </w:rPr>
              <w:t>cGAS</w:t>
            </w:r>
            <w:proofErr w:type="spellEnd"/>
          </w:p>
        </w:tc>
        <w:tc>
          <w:tcPr>
            <w:tcW w:w="3904" w:type="dxa"/>
            <w:vAlign w:val="center"/>
          </w:tcPr>
          <w:p w14:paraId="41DBA6FF" w14:textId="3D1275CC" w:rsidR="00511F10" w:rsidRPr="0093112E" w:rsidRDefault="00F65640" w:rsidP="00F6564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TGGTGAAAGGGGTTGTGGAC</w:t>
            </w:r>
          </w:p>
        </w:tc>
        <w:tc>
          <w:tcPr>
            <w:tcW w:w="3780" w:type="dxa"/>
            <w:vAlign w:val="center"/>
          </w:tcPr>
          <w:p w14:paraId="22A2496C" w14:textId="083DD98C" w:rsidR="00511F10" w:rsidRPr="0093112E" w:rsidRDefault="00F65640" w:rsidP="00F6564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GTGCAGAAATCTTCACGTGCT</w:t>
            </w:r>
          </w:p>
        </w:tc>
        <w:tc>
          <w:tcPr>
            <w:tcW w:w="2070" w:type="dxa"/>
            <w:vAlign w:val="center"/>
          </w:tcPr>
          <w:p w14:paraId="46E78455" w14:textId="47CF7972" w:rsidR="00511F10" w:rsidRPr="0093112E" w:rsidRDefault="00F65640" w:rsidP="00F6564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NM_138441.3</w:t>
            </w:r>
          </w:p>
        </w:tc>
        <w:tc>
          <w:tcPr>
            <w:tcW w:w="1890" w:type="dxa"/>
            <w:gridSpan w:val="2"/>
            <w:vAlign w:val="center"/>
          </w:tcPr>
          <w:p w14:paraId="3ACC9163" w14:textId="4D781CE0" w:rsidR="00511F10" w:rsidRPr="0093112E" w:rsidRDefault="00F65640" w:rsidP="00F6564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114</w:t>
            </w:r>
          </w:p>
        </w:tc>
      </w:tr>
      <w:tr w:rsidR="0093112E" w:rsidRPr="0093112E" w14:paraId="3B45C4DC" w14:textId="77777777" w:rsidTr="0093112E">
        <w:tc>
          <w:tcPr>
            <w:tcW w:w="1440" w:type="dxa"/>
            <w:vAlign w:val="center"/>
          </w:tcPr>
          <w:p w14:paraId="709A1F9C" w14:textId="32BD9266" w:rsidR="00511F10" w:rsidRPr="0093112E" w:rsidRDefault="0093112E" w:rsidP="00F6564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TMEM173 (</w:t>
            </w:r>
            <w:r w:rsidR="00511F10" w:rsidRPr="0093112E">
              <w:rPr>
                <w:color w:val="000000" w:themeColor="text1"/>
                <w:sz w:val="22"/>
                <w:szCs w:val="22"/>
              </w:rPr>
              <w:t>STING</w:t>
            </w:r>
            <w:r w:rsidRPr="0093112E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3904" w:type="dxa"/>
            <w:vAlign w:val="center"/>
          </w:tcPr>
          <w:p w14:paraId="63BB933D" w14:textId="7D72DCFB" w:rsidR="00511F10" w:rsidRPr="0093112E" w:rsidRDefault="00F65640" w:rsidP="00F6564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GAGCAGGCCAAACTCTTCTG</w:t>
            </w:r>
          </w:p>
        </w:tc>
        <w:tc>
          <w:tcPr>
            <w:tcW w:w="3780" w:type="dxa"/>
            <w:vAlign w:val="center"/>
          </w:tcPr>
          <w:p w14:paraId="2E0C76D5" w14:textId="3A948FD5" w:rsidR="00511F10" w:rsidRPr="0093112E" w:rsidRDefault="00F65640" w:rsidP="00F6564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TGCCCACAGTAACCTCTTCC</w:t>
            </w:r>
          </w:p>
        </w:tc>
        <w:tc>
          <w:tcPr>
            <w:tcW w:w="2070" w:type="dxa"/>
            <w:vAlign w:val="center"/>
          </w:tcPr>
          <w:p w14:paraId="2F37A3E5" w14:textId="705EA196" w:rsidR="00511F10" w:rsidRPr="0093112E" w:rsidRDefault="00F65640" w:rsidP="00F6564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NM_198282.4</w:t>
            </w:r>
          </w:p>
        </w:tc>
        <w:tc>
          <w:tcPr>
            <w:tcW w:w="1890" w:type="dxa"/>
            <w:gridSpan w:val="2"/>
            <w:vAlign w:val="center"/>
          </w:tcPr>
          <w:p w14:paraId="04974BDB" w14:textId="2470A69C" w:rsidR="00511F10" w:rsidRPr="0093112E" w:rsidRDefault="00F65640" w:rsidP="00F6564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178</w:t>
            </w:r>
            <w:r w:rsidR="00564D2A" w:rsidRPr="0093112E">
              <w:rPr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YTwvQXV0aG9yPjxZZWFyPjIwMTU8L1llYXI+PFJlY051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</w:fldData>
              </w:fldChar>
            </w:r>
            <w:r w:rsidR="00564D2A" w:rsidRPr="0093112E">
              <w:rPr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564D2A" w:rsidRPr="0093112E">
              <w:rPr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NYTwvQXV0aG9yPjxZZWFyPjIwMTU8L1llYXI+PFJlY051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</w:fldData>
              </w:fldChar>
            </w:r>
            <w:r w:rsidR="00564D2A" w:rsidRPr="0093112E">
              <w:rPr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564D2A" w:rsidRPr="0093112E">
              <w:rPr>
                <w:color w:val="000000" w:themeColor="text1"/>
                <w:sz w:val="22"/>
                <w:szCs w:val="22"/>
              </w:rPr>
            </w:r>
            <w:r w:rsidR="00564D2A" w:rsidRPr="0093112E">
              <w:rPr>
                <w:color w:val="000000" w:themeColor="text1"/>
                <w:sz w:val="22"/>
                <w:szCs w:val="22"/>
              </w:rPr>
              <w:fldChar w:fldCharType="end"/>
            </w:r>
            <w:r w:rsidR="00564D2A" w:rsidRPr="0093112E">
              <w:rPr>
                <w:color w:val="000000" w:themeColor="text1"/>
                <w:sz w:val="22"/>
                <w:szCs w:val="22"/>
              </w:rPr>
            </w:r>
            <w:r w:rsidR="00564D2A" w:rsidRPr="0093112E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564D2A" w:rsidRPr="0093112E">
              <w:rPr>
                <w:noProof/>
                <w:color w:val="000000" w:themeColor="text1"/>
                <w:sz w:val="22"/>
                <w:szCs w:val="22"/>
              </w:rPr>
              <w:t>[2]</w:t>
            </w:r>
            <w:r w:rsidR="00564D2A" w:rsidRPr="0093112E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93112E" w:rsidRPr="0093112E" w14:paraId="737BBED2" w14:textId="77777777" w:rsidTr="0093112E">
        <w:tc>
          <w:tcPr>
            <w:tcW w:w="1440" w:type="dxa"/>
            <w:vAlign w:val="center"/>
          </w:tcPr>
          <w:p w14:paraId="7E9DFD84" w14:textId="0AFF5819" w:rsidR="00511F10" w:rsidRPr="0093112E" w:rsidRDefault="00511F10" w:rsidP="00F6564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CCL5</w:t>
            </w:r>
          </w:p>
        </w:tc>
        <w:tc>
          <w:tcPr>
            <w:tcW w:w="3904" w:type="dxa"/>
            <w:vAlign w:val="center"/>
          </w:tcPr>
          <w:p w14:paraId="0E13A9BE" w14:textId="7969F512" w:rsidR="00511F10" w:rsidRPr="0093112E" w:rsidRDefault="00D82BC1" w:rsidP="00F6564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CCAGCAGTCGTCTTTGTCAC</w:t>
            </w:r>
          </w:p>
        </w:tc>
        <w:tc>
          <w:tcPr>
            <w:tcW w:w="3780" w:type="dxa"/>
            <w:vAlign w:val="center"/>
          </w:tcPr>
          <w:p w14:paraId="23638A02" w14:textId="70EB9DDC" w:rsidR="00511F10" w:rsidRPr="0093112E" w:rsidRDefault="00F65640" w:rsidP="00F6564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CTCTGGGTTGGCACACACTT</w:t>
            </w:r>
          </w:p>
        </w:tc>
        <w:tc>
          <w:tcPr>
            <w:tcW w:w="2070" w:type="dxa"/>
            <w:vAlign w:val="center"/>
          </w:tcPr>
          <w:p w14:paraId="3CB23A1B" w14:textId="1A13F789" w:rsidR="00511F10" w:rsidRPr="0093112E" w:rsidRDefault="00F65640" w:rsidP="00F6564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NM_002985.2</w:t>
            </w:r>
          </w:p>
        </w:tc>
        <w:tc>
          <w:tcPr>
            <w:tcW w:w="1890" w:type="dxa"/>
            <w:gridSpan w:val="2"/>
            <w:vAlign w:val="center"/>
          </w:tcPr>
          <w:p w14:paraId="1C6BED4F" w14:textId="44B082C2" w:rsidR="00511F10" w:rsidRPr="0093112E" w:rsidRDefault="00F65640" w:rsidP="00F6564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54</w:t>
            </w:r>
            <w:r w:rsidR="00327607" w:rsidRPr="0093112E">
              <w:rPr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IYXJkaW5nPC9BdXRob3I+PFllYXI+MjAxNzwvWWVhcj48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</w:fldData>
              </w:fldChar>
            </w:r>
            <w:r w:rsidR="00327607" w:rsidRPr="0093112E">
              <w:rPr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327607" w:rsidRPr="0093112E">
              <w:rPr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IYXJkaW5nPC9BdXRob3I+PFllYXI+MjAxNzwvWWVhcj48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</w:fldData>
              </w:fldChar>
            </w:r>
            <w:r w:rsidR="00327607" w:rsidRPr="0093112E">
              <w:rPr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327607" w:rsidRPr="0093112E">
              <w:rPr>
                <w:color w:val="000000" w:themeColor="text1"/>
                <w:sz w:val="22"/>
                <w:szCs w:val="22"/>
              </w:rPr>
            </w:r>
            <w:r w:rsidR="00327607" w:rsidRPr="0093112E">
              <w:rPr>
                <w:color w:val="000000" w:themeColor="text1"/>
                <w:sz w:val="22"/>
                <w:szCs w:val="22"/>
              </w:rPr>
              <w:fldChar w:fldCharType="end"/>
            </w:r>
            <w:r w:rsidR="00327607" w:rsidRPr="0093112E">
              <w:rPr>
                <w:color w:val="000000" w:themeColor="text1"/>
                <w:sz w:val="22"/>
                <w:szCs w:val="22"/>
              </w:rPr>
            </w:r>
            <w:r w:rsidR="00327607" w:rsidRPr="0093112E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327607" w:rsidRPr="0093112E">
              <w:rPr>
                <w:noProof/>
                <w:color w:val="000000" w:themeColor="text1"/>
                <w:sz w:val="22"/>
                <w:szCs w:val="22"/>
              </w:rPr>
              <w:t>[3]</w:t>
            </w:r>
            <w:r w:rsidR="00327607" w:rsidRPr="0093112E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93112E" w:rsidRPr="0093112E" w14:paraId="7CB1A834" w14:textId="77777777" w:rsidTr="0093112E"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D54774C" w14:textId="09DE3BAA" w:rsidR="00511F10" w:rsidRPr="0093112E" w:rsidRDefault="00511F10" w:rsidP="00F6564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CXCL10</w:t>
            </w:r>
          </w:p>
        </w:tc>
        <w:tc>
          <w:tcPr>
            <w:tcW w:w="3904" w:type="dxa"/>
            <w:tcBorders>
              <w:bottom w:val="single" w:sz="4" w:space="0" w:color="auto"/>
            </w:tcBorders>
            <w:vAlign w:val="center"/>
          </w:tcPr>
          <w:p w14:paraId="5C7185EF" w14:textId="0B0C0AEE" w:rsidR="00511F10" w:rsidRPr="0093112E" w:rsidRDefault="00F65640" w:rsidP="00F6564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GTGGCATTCAAGGAGTACCTC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14:paraId="0A2C0E40" w14:textId="680BFCDD" w:rsidR="00511F10" w:rsidRPr="0093112E" w:rsidRDefault="00F65640" w:rsidP="00F6564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TGATGGCCTTCGATTCTGGATT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572B5A5B" w14:textId="2EF0912A" w:rsidR="00511F10" w:rsidRPr="0093112E" w:rsidRDefault="00F65640" w:rsidP="00F65640">
            <w:pPr>
              <w:pStyle w:val="NormalWeb"/>
              <w:shd w:val="clear" w:color="auto" w:fill="FFFFFF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NM_001565.4</w:t>
            </w:r>
          </w:p>
        </w:tc>
        <w:tc>
          <w:tcPr>
            <w:tcW w:w="1890" w:type="dxa"/>
            <w:gridSpan w:val="2"/>
            <w:tcBorders>
              <w:bottom w:val="single" w:sz="4" w:space="0" w:color="auto"/>
            </w:tcBorders>
            <w:vAlign w:val="center"/>
          </w:tcPr>
          <w:p w14:paraId="35363C3C" w14:textId="0BAC1218" w:rsidR="00511F10" w:rsidRPr="0093112E" w:rsidRDefault="00F65640" w:rsidP="00F65640">
            <w:pPr>
              <w:spacing w:line="48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198</w:t>
            </w:r>
            <w:r w:rsidR="00D965A6" w:rsidRPr="0093112E">
              <w:rPr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LaXRhamltYTwvQXV0aG9yPjxZZWFyPjIwMTk8L1llYXI+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</w:fldData>
              </w:fldChar>
            </w:r>
            <w:r w:rsidR="00D965A6" w:rsidRPr="0093112E">
              <w:rPr>
                <w:color w:val="000000" w:themeColor="text1"/>
                <w:sz w:val="22"/>
                <w:szCs w:val="22"/>
              </w:rPr>
              <w:instrText xml:space="preserve"> ADDIN EN.CITE </w:instrText>
            </w:r>
            <w:r w:rsidR="00D965A6" w:rsidRPr="0093112E">
              <w:rPr>
                <w:color w:val="000000" w:themeColor="text1"/>
                <w:sz w:val="22"/>
                <w:szCs w:val="22"/>
              </w:rPr>
              <w:fldChar w:fldCharType="begin">
                <w:fldData xml:space="preserve">PEVuZE5vdGU+PENpdGU+PEF1dGhvcj5LaXRhamltYTwvQXV0aG9yPjxZZWFyPjIwMTk8L1llYXI+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</w:fldData>
              </w:fldChar>
            </w:r>
            <w:r w:rsidR="00D965A6" w:rsidRPr="0093112E">
              <w:rPr>
                <w:color w:val="000000" w:themeColor="text1"/>
                <w:sz w:val="22"/>
                <w:szCs w:val="22"/>
              </w:rPr>
              <w:instrText xml:space="preserve"> ADDIN EN.CITE.DATA </w:instrText>
            </w:r>
            <w:r w:rsidR="00D965A6" w:rsidRPr="0093112E">
              <w:rPr>
                <w:color w:val="000000" w:themeColor="text1"/>
                <w:sz w:val="22"/>
                <w:szCs w:val="22"/>
              </w:rPr>
            </w:r>
            <w:r w:rsidR="00D965A6" w:rsidRPr="0093112E">
              <w:rPr>
                <w:color w:val="000000" w:themeColor="text1"/>
                <w:sz w:val="22"/>
                <w:szCs w:val="22"/>
              </w:rPr>
              <w:fldChar w:fldCharType="end"/>
            </w:r>
            <w:r w:rsidR="00D965A6" w:rsidRPr="0093112E">
              <w:rPr>
                <w:color w:val="000000" w:themeColor="text1"/>
                <w:sz w:val="22"/>
                <w:szCs w:val="22"/>
              </w:rPr>
            </w:r>
            <w:r w:rsidR="00D965A6" w:rsidRPr="0093112E">
              <w:rPr>
                <w:color w:val="000000" w:themeColor="text1"/>
                <w:sz w:val="22"/>
                <w:szCs w:val="22"/>
              </w:rPr>
              <w:fldChar w:fldCharType="separate"/>
            </w:r>
            <w:r w:rsidR="00D965A6" w:rsidRPr="0093112E">
              <w:rPr>
                <w:noProof/>
                <w:color w:val="000000" w:themeColor="text1"/>
                <w:sz w:val="22"/>
                <w:szCs w:val="22"/>
              </w:rPr>
              <w:t>[4]</w:t>
            </w:r>
            <w:r w:rsidR="00D965A6" w:rsidRPr="0093112E">
              <w:rPr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A93F6D" w:rsidRPr="0093112E" w14:paraId="738390F9" w14:textId="77777777" w:rsidTr="002D6445">
        <w:trPr>
          <w:gridAfter w:val="3"/>
          <w:wAfter w:w="3960" w:type="dxa"/>
        </w:trPr>
        <w:tc>
          <w:tcPr>
            <w:tcW w:w="912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F05D6" w14:textId="15BDDDC6" w:rsidR="00A93F6D" w:rsidRPr="0093112E" w:rsidRDefault="00A93F6D" w:rsidP="00F65640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3112E">
              <w:rPr>
                <w:b/>
                <w:bCs/>
                <w:color w:val="000000" w:themeColor="text1"/>
                <w:sz w:val="22"/>
                <w:szCs w:val="22"/>
              </w:rPr>
              <w:t>siRNA sequences</w:t>
            </w:r>
          </w:p>
        </w:tc>
      </w:tr>
      <w:tr w:rsidR="00A93F6D" w:rsidRPr="0093112E" w14:paraId="2D5A663D" w14:textId="77777777" w:rsidTr="00A93F6D">
        <w:trPr>
          <w:gridAfter w:val="3"/>
          <w:wAfter w:w="3960" w:type="dxa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F881C" w14:textId="014F2266" w:rsidR="00A93F6D" w:rsidRPr="0093112E" w:rsidRDefault="00A93F6D" w:rsidP="00A93F6D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3112E">
              <w:rPr>
                <w:b/>
                <w:bCs/>
                <w:color w:val="000000" w:themeColor="text1"/>
                <w:sz w:val="22"/>
                <w:szCs w:val="22"/>
              </w:rPr>
              <w:t>Gene</w:t>
            </w:r>
          </w:p>
        </w:tc>
        <w:tc>
          <w:tcPr>
            <w:tcW w:w="39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58C96" w14:textId="53E74C30" w:rsidR="00A93F6D" w:rsidRPr="0093112E" w:rsidRDefault="00A93F6D" w:rsidP="00A93F6D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3112E">
              <w:rPr>
                <w:b/>
                <w:bCs/>
                <w:color w:val="000000" w:themeColor="text1"/>
                <w:sz w:val="22"/>
                <w:szCs w:val="22"/>
              </w:rPr>
              <w:t xml:space="preserve">Forward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RNA oligonucleotide</w:t>
            </w:r>
            <w:r w:rsidRPr="0093112E">
              <w:rPr>
                <w:b/>
                <w:bCs/>
                <w:color w:val="000000" w:themeColor="text1"/>
                <w:sz w:val="22"/>
                <w:szCs w:val="22"/>
              </w:rPr>
              <w:t xml:space="preserve"> (5’- 3’)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F3E6B" w14:textId="6B62C2ED" w:rsidR="00A93F6D" w:rsidRPr="0093112E" w:rsidRDefault="00A93F6D" w:rsidP="00A93F6D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3112E">
              <w:rPr>
                <w:b/>
                <w:bCs/>
                <w:color w:val="000000" w:themeColor="text1"/>
                <w:sz w:val="22"/>
                <w:szCs w:val="22"/>
              </w:rPr>
              <w:t xml:space="preserve">Reverse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RNA oligonucleotide </w:t>
            </w:r>
            <w:r w:rsidRPr="0093112E">
              <w:rPr>
                <w:b/>
                <w:bCs/>
                <w:color w:val="000000" w:themeColor="text1"/>
                <w:sz w:val="22"/>
                <w:szCs w:val="22"/>
              </w:rPr>
              <w:t>(3’- 5’)</w:t>
            </w:r>
          </w:p>
        </w:tc>
      </w:tr>
      <w:tr w:rsidR="00A93F6D" w:rsidRPr="0093112E" w14:paraId="1DD93E09" w14:textId="77777777" w:rsidTr="00A93F6D">
        <w:trPr>
          <w:gridAfter w:val="3"/>
          <w:wAfter w:w="3960" w:type="dxa"/>
        </w:trPr>
        <w:tc>
          <w:tcPr>
            <w:tcW w:w="1440" w:type="dxa"/>
            <w:tcBorders>
              <w:top w:val="single" w:sz="4" w:space="0" w:color="auto"/>
              <w:bottom w:val="nil"/>
            </w:tcBorders>
            <w:vAlign w:val="center"/>
          </w:tcPr>
          <w:p w14:paraId="56732DA8" w14:textId="2286AD32" w:rsidR="00A93F6D" w:rsidRPr="0093112E" w:rsidRDefault="00A93F6D" w:rsidP="00A93F6D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Scramble</w:t>
            </w:r>
          </w:p>
        </w:tc>
        <w:tc>
          <w:tcPr>
            <w:tcW w:w="3904" w:type="dxa"/>
            <w:tcBorders>
              <w:top w:val="single" w:sz="4" w:space="0" w:color="auto"/>
              <w:bottom w:val="nil"/>
            </w:tcBorders>
            <w:vAlign w:val="center"/>
          </w:tcPr>
          <w:p w14:paraId="1BAB7D2B" w14:textId="750922B9" w:rsidR="00A93F6D" w:rsidRPr="00A93F6D" w:rsidRDefault="00A93F6D" w:rsidP="00A93F6D">
            <w:proofErr w:type="spellStart"/>
            <w:r>
              <w:rPr>
                <w:rFonts w:ascii="Lato" w:hAnsi="Lato"/>
                <w:color w:val="333333"/>
                <w:shd w:val="clear" w:color="auto" w:fill="FFFFFF"/>
              </w:rPr>
              <w:t>rArGrUrArUrArUrGrArCrCrGrCrUrArGrArUrCrUrU</w:t>
            </w:r>
            <w:proofErr w:type="spellEnd"/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  <w:vAlign w:val="center"/>
          </w:tcPr>
          <w:p w14:paraId="1CEDAD1F" w14:textId="7422C5BF" w:rsidR="00A93F6D" w:rsidRPr="00A93F6D" w:rsidRDefault="00A93F6D" w:rsidP="00A93F6D">
            <w:proofErr w:type="spellStart"/>
            <w:r>
              <w:rPr>
                <w:rFonts w:ascii="Lato" w:hAnsi="Lato"/>
                <w:color w:val="333333"/>
                <w:shd w:val="clear" w:color="auto" w:fill="FFFFFF"/>
              </w:rPr>
              <w:t>rGrArUrCrUrArGrCrGrGrUrCrArUrArUrArCrUrUrU</w:t>
            </w:r>
            <w:proofErr w:type="spellEnd"/>
          </w:p>
        </w:tc>
      </w:tr>
      <w:tr w:rsidR="00A93F6D" w:rsidRPr="0093112E" w14:paraId="70967463" w14:textId="77777777" w:rsidTr="00A93F6D">
        <w:trPr>
          <w:gridAfter w:val="3"/>
          <w:wAfter w:w="3960" w:type="dxa"/>
        </w:trPr>
        <w:tc>
          <w:tcPr>
            <w:tcW w:w="1440" w:type="dxa"/>
            <w:tcBorders>
              <w:top w:val="nil"/>
              <w:bottom w:val="single" w:sz="4" w:space="0" w:color="auto"/>
            </w:tcBorders>
            <w:vAlign w:val="center"/>
          </w:tcPr>
          <w:p w14:paraId="4238E075" w14:textId="77777777" w:rsidR="00A93F6D" w:rsidRPr="0093112E" w:rsidRDefault="00A93F6D" w:rsidP="001C213F">
            <w:pPr>
              <w:spacing w:line="480" w:lineRule="auto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3112E">
              <w:rPr>
                <w:color w:val="000000" w:themeColor="text1"/>
                <w:sz w:val="22"/>
                <w:szCs w:val="22"/>
              </w:rPr>
              <w:t>TMEM173 (STING)</w:t>
            </w:r>
          </w:p>
        </w:tc>
        <w:tc>
          <w:tcPr>
            <w:tcW w:w="3904" w:type="dxa"/>
            <w:tcBorders>
              <w:top w:val="nil"/>
              <w:bottom w:val="single" w:sz="4" w:space="0" w:color="auto"/>
            </w:tcBorders>
            <w:vAlign w:val="center"/>
          </w:tcPr>
          <w:p w14:paraId="11F15014" w14:textId="7A861A99" w:rsidR="00A93F6D" w:rsidRPr="00A93F6D" w:rsidRDefault="00A93F6D" w:rsidP="00A93F6D">
            <w:proofErr w:type="spellStart"/>
            <w:r>
              <w:rPr>
                <w:rFonts w:ascii="Lato" w:hAnsi="Lato"/>
                <w:color w:val="333333"/>
                <w:shd w:val="clear" w:color="auto" w:fill="FFFFFF"/>
              </w:rPr>
              <w:t>rCrUrGrGrCrArUrGrGrUrCrArUrArUrUrArCrArUrU</w:t>
            </w:r>
            <w:proofErr w:type="spellEnd"/>
          </w:p>
        </w:tc>
        <w:tc>
          <w:tcPr>
            <w:tcW w:w="3780" w:type="dxa"/>
            <w:tcBorders>
              <w:top w:val="nil"/>
              <w:bottom w:val="single" w:sz="4" w:space="0" w:color="auto"/>
            </w:tcBorders>
            <w:vAlign w:val="center"/>
          </w:tcPr>
          <w:p w14:paraId="32974748" w14:textId="05B7687B" w:rsidR="00A93F6D" w:rsidRPr="00A93F6D" w:rsidRDefault="00A93F6D" w:rsidP="00A93F6D">
            <w:proofErr w:type="spellStart"/>
            <w:r>
              <w:rPr>
                <w:rFonts w:ascii="Lato" w:hAnsi="Lato"/>
                <w:color w:val="333333"/>
                <w:shd w:val="clear" w:color="auto" w:fill="FFFFFF"/>
              </w:rPr>
              <w:t>rUrGrUrArArUrArUrGrArCrCrArUrGrCrCrArGrUrU</w:t>
            </w:r>
            <w:proofErr w:type="spellEnd"/>
          </w:p>
        </w:tc>
      </w:tr>
    </w:tbl>
    <w:p w14:paraId="00D8202C" w14:textId="09AF49AF" w:rsidR="00564D2A" w:rsidRDefault="00564D2A" w:rsidP="00F65640">
      <w:pPr>
        <w:spacing w:line="480" w:lineRule="auto"/>
        <w:jc w:val="center"/>
        <w:rPr>
          <w:color w:val="000000" w:themeColor="text1"/>
        </w:rPr>
      </w:pPr>
    </w:p>
    <w:p w14:paraId="24AA80E3" w14:textId="77777777" w:rsidR="0006760D" w:rsidRDefault="0006760D" w:rsidP="0006760D">
      <w:pPr>
        <w:spacing w:line="480" w:lineRule="auto"/>
        <w:rPr>
          <w:color w:val="000000" w:themeColor="text1"/>
        </w:rPr>
      </w:pPr>
    </w:p>
    <w:p w14:paraId="697C898D" w14:textId="77777777" w:rsidR="00564D2A" w:rsidRDefault="00564D2A" w:rsidP="0006760D">
      <w:pPr>
        <w:spacing w:line="480" w:lineRule="auto"/>
        <w:rPr>
          <w:color w:val="000000" w:themeColor="text1"/>
        </w:rPr>
      </w:pPr>
    </w:p>
    <w:p w14:paraId="775F629F" w14:textId="77777777" w:rsidR="00A93F6D" w:rsidRPr="00A93F6D" w:rsidRDefault="00564D2A" w:rsidP="0006760D">
      <w:pPr>
        <w:pStyle w:val="EndNoteBibliography"/>
        <w:jc w:val="left"/>
        <w:rPr>
          <w:noProof/>
        </w:rPr>
      </w:pPr>
      <w:r>
        <w:rPr>
          <w:color w:val="000000" w:themeColor="text1"/>
        </w:rPr>
        <w:lastRenderedPageBreak/>
        <w:fldChar w:fldCharType="begin"/>
      </w:r>
      <w:r>
        <w:rPr>
          <w:color w:val="000000" w:themeColor="text1"/>
        </w:rPr>
        <w:instrText xml:space="preserve"> ADDIN EN.REFLIST </w:instrText>
      </w:r>
      <w:r>
        <w:rPr>
          <w:color w:val="000000" w:themeColor="text1"/>
        </w:rPr>
        <w:fldChar w:fldCharType="separate"/>
      </w:r>
      <w:r w:rsidR="00A93F6D" w:rsidRPr="00A93F6D">
        <w:rPr>
          <w:noProof/>
        </w:rPr>
        <w:t>1.</w:t>
      </w:r>
      <w:r w:rsidR="00A93F6D" w:rsidRPr="00A93F6D">
        <w:rPr>
          <w:noProof/>
        </w:rPr>
        <w:tab/>
        <w:t>Lemma S, Avnet S, Salerno M, Chano T, Baldini N. Identification and Validation of Housekeeping Genes for Gene Expression Analysis of Cancer Stem Cells. PLoS One. 2016;11(2):e0149481. Epub 2016/02/20. doi: 10.1371/journal.pone.0149481. PubMed PMID: 26894994; PubMed Central PMCID: PMCPMC4760967.</w:t>
      </w:r>
    </w:p>
    <w:p w14:paraId="1409DD9B" w14:textId="77777777" w:rsidR="00A93F6D" w:rsidRPr="00A93F6D" w:rsidRDefault="00A93F6D" w:rsidP="0006760D">
      <w:pPr>
        <w:pStyle w:val="EndNoteBibliography"/>
        <w:jc w:val="left"/>
        <w:rPr>
          <w:noProof/>
        </w:rPr>
      </w:pPr>
      <w:r w:rsidRPr="00A93F6D">
        <w:rPr>
          <w:noProof/>
        </w:rPr>
        <w:t>2.</w:t>
      </w:r>
      <w:r w:rsidRPr="00A93F6D">
        <w:rPr>
          <w:noProof/>
        </w:rPr>
        <w:tab/>
        <w:t>Ma Z, Jacobs SR, West JA, Stopford C, Zhang Z, Davis Z, et al. Modulation of the cGAS-STING DNA sensing pathway by gammaherpesviruses. Proc Natl Acad Sci U S A. 2015;112(31):E4306-15. Epub 2015/07/23. doi: 10.1073/pnas.1503831112. PubMed PMID: 26199418; PubMed Central PMCID: PMCPMC4534226.</w:t>
      </w:r>
    </w:p>
    <w:p w14:paraId="3D5BF359" w14:textId="77777777" w:rsidR="00A93F6D" w:rsidRPr="00A93F6D" w:rsidRDefault="00A93F6D" w:rsidP="0006760D">
      <w:pPr>
        <w:pStyle w:val="EndNoteBibliography"/>
        <w:jc w:val="left"/>
        <w:rPr>
          <w:noProof/>
        </w:rPr>
      </w:pPr>
      <w:r w:rsidRPr="00A93F6D">
        <w:rPr>
          <w:noProof/>
        </w:rPr>
        <w:t>3.</w:t>
      </w:r>
      <w:r w:rsidRPr="00A93F6D">
        <w:rPr>
          <w:noProof/>
        </w:rPr>
        <w:tab/>
        <w:t>Harding SM, Benci JL, Irianto J, Discher DE, Minn AJ, Greenberg RA. Mitotic progression following DNA damage enables pattern recognition within micronuclei. Nature. 2017;548(7668):466-70. Epub 2017/08/02. doi: 10.1038/nature23470. PubMed PMID: 28759889; PubMed Central PMCID: PMCPMC5857357.</w:t>
      </w:r>
    </w:p>
    <w:p w14:paraId="388E71A9" w14:textId="77777777" w:rsidR="00A93F6D" w:rsidRPr="00A93F6D" w:rsidRDefault="00A93F6D" w:rsidP="0006760D">
      <w:pPr>
        <w:pStyle w:val="EndNoteBibliography"/>
        <w:jc w:val="left"/>
        <w:rPr>
          <w:noProof/>
        </w:rPr>
      </w:pPr>
      <w:r w:rsidRPr="00A93F6D">
        <w:rPr>
          <w:noProof/>
        </w:rPr>
        <w:t>4.</w:t>
      </w:r>
      <w:r w:rsidRPr="00A93F6D">
        <w:rPr>
          <w:noProof/>
        </w:rPr>
        <w:tab/>
        <w:t>Kitajima S, Ivanova E, Guo S, Yoshida R, Campisi M, Sundararaman SK, et al. Suppression of STING Associated with LKB1 Loss in KRAS-Driven Lung Cancer. Cancer Discov. 2019;9(1):34-45. Epub 2018/10/10. doi: 10.1158/2159-8290.CD-18-0689. PubMed PMID: 30297358; PubMed Central PMCID: PMCPMC6328329.</w:t>
      </w:r>
    </w:p>
    <w:p w14:paraId="57122F6A" w14:textId="34D3B333" w:rsidR="00681EE3" w:rsidRPr="00F65640" w:rsidRDefault="00564D2A" w:rsidP="0006760D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fldChar w:fldCharType="end"/>
      </w:r>
    </w:p>
    <w:sectPr w:rsidR="00681EE3" w:rsidRPr="00F65640" w:rsidSect="00511F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ttssz5esazpfeev0mv9r5q5zat9r5xdrf2&quot;&gt;STING-Converted&lt;record-ids&gt;&lt;item&gt;15&lt;/item&gt;&lt;item&gt;213&lt;/item&gt;&lt;item&gt;214&lt;/item&gt;&lt;item&gt;215&lt;/item&gt;&lt;/record-ids&gt;&lt;/item&gt;&lt;/Libraries&gt;"/>
  </w:docVars>
  <w:rsids>
    <w:rsidRoot w:val="00511F10"/>
    <w:rsid w:val="000020D6"/>
    <w:rsid w:val="00002AC1"/>
    <w:rsid w:val="0006760D"/>
    <w:rsid w:val="00086B63"/>
    <w:rsid w:val="00094162"/>
    <w:rsid w:val="000B1E03"/>
    <w:rsid w:val="000C052B"/>
    <w:rsid w:val="000E278B"/>
    <w:rsid w:val="000F1401"/>
    <w:rsid w:val="00113AFA"/>
    <w:rsid w:val="00121A04"/>
    <w:rsid w:val="00132EB4"/>
    <w:rsid w:val="00142923"/>
    <w:rsid w:val="001B54A0"/>
    <w:rsid w:val="001D419C"/>
    <w:rsid w:val="001E1926"/>
    <w:rsid w:val="002318B4"/>
    <w:rsid w:val="002366B7"/>
    <w:rsid w:val="00284321"/>
    <w:rsid w:val="002938E2"/>
    <w:rsid w:val="00295DF6"/>
    <w:rsid w:val="002B4988"/>
    <w:rsid w:val="002C2815"/>
    <w:rsid w:val="002E1F3B"/>
    <w:rsid w:val="002E6C34"/>
    <w:rsid w:val="002F3773"/>
    <w:rsid w:val="0030538D"/>
    <w:rsid w:val="003151EE"/>
    <w:rsid w:val="00327607"/>
    <w:rsid w:val="003322B3"/>
    <w:rsid w:val="00334042"/>
    <w:rsid w:val="00347698"/>
    <w:rsid w:val="003655CC"/>
    <w:rsid w:val="003723C2"/>
    <w:rsid w:val="003775A9"/>
    <w:rsid w:val="00395D2B"/>
    <w:rsid w:val="00396E45"/>
    <w:rsid w:val="003C02A0"/>
    <w:rsid w:val="003E72B0"/>
    <w:rsid w:val="00414044"/>
    <w:rsid w:val="004238C9"/>
    <w:rsid w:val="004A2995"/>
    <w:rsid w:val="004C08AE"/>
    <w:rsid w:val="004C0E1B"/>
    <w:rsid w:val="004C4E18"/>
    <w:rsid w:val="004E26B2"/>
    <w:rsid w:val="00511F10"/>
    <w:rsid w:val="00512AC0"/>
    <w:rsid w:val="00542A6B"/>
    <w:rsid w:val="00553630"/>
    <w:rsid w:val="00564D2A"/>
    <w:rsid w:val="005931F2"/>
    <w:rsid w:val="00596122"/>
    <w:rsid w:val="005A7C75"/>
    <w:rsid w:val="005B3A90"/>
    <w:rsid w:val="005F3956"/>
    <w:rsid w:val="00603E3F"/>
    <w:rsid w:val="00610181"/>
    <w:rsid w:val="00615982"/>
    <w:rsid w:val="006448AA"/>
    <w:rsid w:val="0065299B"/>
    <w:rsid w:val="006555ED"/>
    <w:rsid w:val="006748A0"/>
    <w:rsid w:val="006C1323"/>
    <w:rsid w:val="006C74C2"/>
    <w:rsid w:val="006E18B0"/>
    <w:rsid w:val="006F7189"/>
    <w:rsid w:val="0071423E"/>
    <w:rsid w:val="00720113"/>
    <w:rsid w:val="0072059D"/>
    <w:rsid w:val="00734D21"/>
    <w:rsid w:val="0074124B"/>
    <w:rsid w:val="00746988"/>
    <w:rsid w:val="00754F97"/>
    <w:rsid w:val="007915A3"/>
    <w:rsid w:val="00791883"/>
    <w:rsid w:val="007B1282"/>
    <w:rsid w:val="007C686C"/>
    <w:rsid w:val="007E4887"/>
    <w:rsid w:val="007F7A7D"/>
    <w:rsid w:val="008017E2"/>
    <w:rsid w:val="00816B51"/>
    <w:rsid w:val="00840EEA"/>
    <w:rsid w:val="00847277"/>
    <w:rsid w:val="00862569"/>
    <w:rsid w:val="00872AAB"/>
    <w:rsid w:val="00886DD4"/>
    <w:rsid w:val="00894357"/>
    <w:rsid w:val="00895BEA"/>
    <w:rsid w:val="008A2C1B"/>
    <w:rsid w:val="008C1EAB"/>
    <w:rsid w:val="008D3DB0"/>
    <w:rsid w:val="008D59FA"/>
    <w:rsid w:val="008E409E"/>
    <w:rsid w:val="0093112E"/>
    <w:rsid w:val="009E626E"/>
    <w:rsid w:val="009F0883"/>
    <w:rsid w:val="00A00B83"/>
    <w:rsid w:val="00A123EA"/>
    <w:rsid w:val="00A17DCA"/>
    <w:rsid w:val="00A378E3"/>
    <w:rsid w:val="00A63203"/>
    <w:rsid w:val="00A639E3"/>
    <w:rsid w:val="00A662C0"/>
    <w:rsid w:val="00A66414"/>
    <w:rsid w:val="00A87AF4"/>
    <w:rsid w:val="00A93F6D"/>
    <w:rsid w:val="00A97F49"/>
    <w:rsid w:val="00AA0A0E"/>
    <w:rsid w:val="00AB467E"/>
    <w:rsid w:val="00AD6F34"/>
    <w:rsid w:val="00AD75DE"/>
    <w:rsid w:val="00AF4B79"/>
    <w:rsid w:val="00B7092E"/>
    <w:rsid w:val="00B70E74"/>
    <w:rsid w:val="00B76231"/>
    <w:rsid w:val="00B83CD9"/>
    <w:rsid w:val="00B85112"/>
    <w:rsid w:val="00BD1529"/>
    <w:rsid w:val="00BD33F2"/>
    <w:rsid w:val="00BE27B4"/>
    <w:rsid w:val="00BE4DF8"/>
    <w:rsid w:val="00C14977"/>
    <w:rsid w:val="00C15380"/>
    <w:rsid w:val="00C266FF"/>
    <w:rsid w:val="00C32C45"/>
    <w:rsid w:val="00C35BFC"/>
    <w:rsid w:val="00C401B6"/>
    <w:rsid w:val="00C42223"/>
    <w:rsid w:val="00C67567"/>
    <w:rsid w:val="00C93688"/>
    <w:rsid w:val="00CA29D4"/>
    <w:rsid w:val="00CA6E7C"/>
    <w:rsid w:val="00CB42F1"/>
    <w:rsid w:val="00CB7A26"/>
    <w:rsid w:val="00CD0BAF"/>
    <w:rsid w:val="00D03C8F"/>
    <w:rsid w:val="00D317A7"/>
    <w:rsid w:val="00D53649"/>
    <w:rsid w:val="00D56F83"/>
    <w:rsid w:val="00D82BC1"/>
    <w:rsid w:val="00D936F0"/>
    <w:rsid w:val="00D965A6"/>
    <w:rsid w:val="00E1227A"/>
    <w:rsid w:val="00E26631"/>
    <w:rsid w:val="00E26E98"/>
    <w:rsid w:val="00E31426"/>
    <w:rsid w:val="00E33DE5"/>
    <w:rsid w:val="00E433D2"/>
    <w:rsid w:val="00E512F7"/>
    <w:rsid w:val="00E5402A"/>
    <w:rsid w:val="00E57F4F"/>
    <w:rsid w:val="00E62B1D"/>
    <w:rsid w:val="00E62E28"/>
    <w:rsid w:val="00E66C21"/>
    <w:rsid w:val="00E768F5"/>
    <w:rsid w:val="00E94249"/>
    <w:rsid w:val="00EA0A6C"/>
    <w:rsid w:val="00EB7858"/>
    <w:rsid w:val="00EC0608"/>
    <w:rsid w:val="00EF4728"/>
    <w:rsid w:val="00F20E17"/>
    <w:rsid w:val="00F25197"/>
    <w:rsid w:val="00F30855"/>
    <w:rsid w:val="00F31569"/>
    <w:rsid w:val="00F34127"/>
    <w:rsid w:val="00F52B58"/>
    <w:rsid w:val="00F6074A"/>
    <w:rsid w:val="00F65640"/>
    <w:rsid w:val="00F913F2"/>
    <w:rsid w:val="00FA0952"/>
    <w:rsid w:val="00FB030E"/>
    <w:rsid w:val="00FB098A"/>
    <w:rsid w:val="00FF28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934AC"/>
  <w14:defaultImageDpi w14:val="32767"/>
  <w15:chartTrackingRefBased/>
  <w15:docId w15:val="{76D0F00B-3890-7145-B24B-71152C645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512F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1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40EEA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564D2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64D2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564D2A"/>
    <w:pPr>
      <w:jc w:val="center"/>
    </w:pPr>
  </w:style>
  <w:style w:type="character" w:customStyle="1" w:styleId="EndNoteBibliographyChar">
    <w:name w:val="EndNote Bibliography Char"/>
    <w:basedOn w:val="DefaultParagraphFont"/>
    <w:link w:val="EndNoteBibliography"/>
    <w:rsid w:val="00564D2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25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4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791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92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45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935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50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44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56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1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17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0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0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1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8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87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925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976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7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9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516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3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86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8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0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785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889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87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7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08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78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468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9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1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8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623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31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708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50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2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57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06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43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5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765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423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48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0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69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650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147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82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96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22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86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643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18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58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79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53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162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948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1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79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292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776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47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31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5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18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77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367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592</Words>
  <Characters>3376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 Withers</dc:creator>
  <cp:keywords/>
  <dc:description/>
  <cp:lastModifiedBy>Sita Withers</cp:lastModifiedBy>
  <cp:revision>6</cp:revision>
  <dcterms:created xsi:type="dcterms:W3CDTF">2022-06-17T19:06:00Z</dcterms:created>
  <dcterms:modified xsi:type="dcterms:W3CDTF">2022-08-19T22:12:00Z</dcterms:modified>
</cp:coreProperties>
</file>